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00"/>
        <w:gridCol w:w="3780"/>
      </w:tblGrid>
      <w:tr>
        <w:trPr>
          <w:trHeight w:val="340" w:hRule="atLeast"/>
        </w:trPr>
        <w:tc>
          <w:tcPr>
            <w:tcW w:w="91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Cs w:val="21"/>
              </w:rPr>
              <w:t>Table S4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v-miRNA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SP1 (5’→3’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SP2 (5’→3’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TGCTCCCTCT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CAGAAGAGAGG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6b, c, 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TGCTCACTCT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CAGAAGAGAGTGA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TGCTCACTCTCC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CAGAGGAGAGTGA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6f, 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TGCTCTCTAT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TGACAGAAGATAGA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TGCTCTCTAT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CAGAAGATAGAGA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TGCTCTCTCT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CAGAAGAGAGTGA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9a, 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AGAGCTCCCTTCAC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TTGGAG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AGAGCTCCCTTCAA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TTGGAT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GGAGCTCCCTTCAG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TGGAC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GAGCTCCCTTCAG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TTGGAC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0a, b, 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GCATTCAGGGAGC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CCTGGCTCCCTGA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0c, d,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GCATACAGGGAGC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CCTGGCTCCCTG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TGGATGCAGAGGTT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CGATAAACCTCTGC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4a, c, 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CACGTGCCCTGC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GAGAAGCAGGGCAC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CATGTGCCCTGC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GAGAAGCAGGGCA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GAATGAAGCCTG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CGGACCAGGCTT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AGGAATGAAGCCTG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GGACCAGGCTT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6c, e, 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GGGGAATGAAGCC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GGACCAGGCTT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6d, g,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GGGAATGAAGCC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GGACCAGGCTT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ATCATGCTGGCA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AGCTGCCAGCA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7b, d, 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AGATCATGCTGGCA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AGCTGCCAGCA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GAGATCATGCTGGCA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AGCTGCCAGCA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TCCCGACCTGCACC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CGCTTGGTGCAGGTC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9a, c, d, j, k, m, p, 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C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GCAAGCCATCC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GCCAAGGATGG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b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CGGCAAT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AAGCCAAGGATGAA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GCAAGCCATCC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GCCAAGGATGG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h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ACGGCAAGC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G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C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C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CGGCC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G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CGGCA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w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C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w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C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CCGGCA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q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CCGGCA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q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GCAAGCCATCC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GCCAAGGATGG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o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GCGGCA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o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CGGCAAG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GCCAAGGATGA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x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TAGGCAAGTCA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AGCC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Vv-miR169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AGGCAAGTCATCC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AGCGAAGGATGAC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9r, u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GGCAAGTCATCCT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GTCAAGGATGA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GCAAGTCATCCT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GAGTCAAGGATGA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v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CGGCAATTCATCC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AAGCCAAGGATGAATT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v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GCAAGTCATCC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GCCAAGGATGA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TGATATTGGCACG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GCCGTGCCAA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TATTGACGCGGC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TTGAGCCGCGTCA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71c, 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TGATATTGGCACG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GCCGTGCCAA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TATTGGCGCGGC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TTGAGCCGCGCCA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AGTGATATTGGCGCG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GCCGCGCCAA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GTGATATTGGTTCG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GCCGAACCAA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TATTGGCGCGGC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GTTGAGCCGCGCCA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TGATATTGGCACG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GCCGTGCCAATA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*Vv-miR171j, k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TATTGGCACGGC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ATTGAGCCGTGC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TGCAGCATCATCA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GGAATCTTGATGATGC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TGCAGCATCATCA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GAATCTTGATGATGC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 xml:space="preserve"> TGAATCTTGATGATG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 xml:space="preserve"> ATGGAGCATCATCAA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19b, c,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GGAGCTCCCTTCAG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TTGGAC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AGGAGCTCCCTTCAG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TGGAC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GATCAATGCGATCC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TTGGACTGAAGG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0a, b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GCGCTATCCCTCC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AAGCTCAGGAGGGATA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3a, 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GATCAATGCGATCC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CAAAGGGATCG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b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GGATCAATGCGATC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CAAAGGGATCGC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4a, b, 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GAGGTGGACAGAAT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GGCATTCTGTCCA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395a, b, c, d, e, f, h, I, j, k, l, m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AGTTCCCCCAAACA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CTGAAGTGTTTGGGG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GTTCAAGAAAGCT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CCACAGCTTTCT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TTCAAGAAAGCTG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CCACAGCTTTCT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6c, 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GTTCAAGAAAGCT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CCACAGCTTTCT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AAGTTCAAGAAAGCC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CCACGGCTTTCT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GTTCAAGAAAGCT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CCACAGCTTTCTTG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7a, 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TCAACGCTGCAC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ATTGAGTGCAGCG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AGGGGTGACCTGA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TGTTCTCAGGTCA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8b, 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AGGGGTGACCTGA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TGTTCTCAGGTCA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9a, 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GGCAAT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CCAAAGGAGAA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9b, 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GGCAAC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CCAAAGGAGAG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ACGAGCAAA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CCAAAGGAGAT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CGGGCAAA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CCAAAGGAGAT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GGGCAAA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CCAAAGGAGAT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GGGCAAC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CGCCAAAGGAGAG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i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GGGCAACTCTC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CCAAAGGAGAGTT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403a, b, c, d, e, 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GAGTTTGTGCGTGA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TAGATTCACGCACAA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CCAGGGAAGAGGCA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TGCACTGCCTCTTC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a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GGAAGCCTTTGAGG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CTCCCTCAAAGGCTT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TGGAAGCCTTTGAG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ATCTCCCTCAAAGGC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477b*, c*, f*, g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GGAAGCCTTTGAGG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CTCCCTCAAAGGCTTC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d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TGGAAGCCTTTGAG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CCTCAAAGGCTTC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-3p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TCCCACGAAGGCC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GTTGGAGGCCTTCGTG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GATGAGCCGAACCAA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TGGTATTGGTTCG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CTACTCCTCCCATT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GAATGGGAGGAGTAGG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GAATGGGAGGAGTA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CTTTCCTACTCCTCC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535a, b, c, d, 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CGTGCTCTCTCTC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GACAACGAGAGA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CATGCTCTCTCTCG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CAACGAGAGA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535g, 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TGTGCTCTCTCTC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CAAAGAGAGA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i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GTGTGCTCTCTCTCG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ACAGCGAGAGAGAGC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2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AGCTGTACTCTCTCT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AGAAGAGAGAGAGTA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TTTGTTGATGATC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TAGATGATCATCAA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GGAATACTCATTTG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CTTGCTCAAATGAGT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TGGAATACTCATTTG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CTTGCTCAAATGAGT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TCAATTGGTATC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AGCTCTGATACCA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a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TCAATTGGTATC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GCATGCTCTGATACC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TATCAATTGGTATC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TAGCTCTGATACCA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b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TCAATTGGTATC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GCATGCTCTGATACCAA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c (845-3P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kern w:val="0"/>
                <w:sz w:val="18"/>
                <w:szCs w:val="18"/>
              </w:rPr>
              <w:t>CATCAATTGGTATC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kern w:val="0"/>
                <w:sz w:val="18"/>
                <w:szCs w:val="18"/>
              </w:rPr>
              <w:t>AGGCTCTGATACCAATT</w:t>
            </w:r>
          </w:p>
        </w:tc>
      </w:tr>
      <w:tr>
        <w:trPr>
          <w:trHeight w:val="397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030a*, b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color w:val="000000"/>
                <w:kern w:val="0"/>
                <w:sz w:val="18"/>
                <w:szCs w:val="18"/>
              </w:rPr>
              <w:t>CAGGTGCAGGTGCAAA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color w:val="000000"/>
                <w:kern w:val="0"/>
                <w:sz w:val="18"/>
                <w:szCs w:val="18"/>
              </w:rPr>
              <w:t>TCTGCATTTGCAC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szCs w:val="21"/>
        </w:rPr>
        <w:t xml:space="preserve">Notes: </w:t>
      </w:r>
      <w:r>
        <w:rPr>
          <w:szCs w:val="21"/>
        </w:rPr>
        <w:t>M</w:t>
      </w:r>
      <w:r>
        <w:rPr>
          <w:szCs w:val="21"/>
        </w:rPr>
        <w:t xml:space="preserve">SP1 is the specific primer for miR-5’ RACE, and the underlined region </w:t>
      </w:r>
      <w:r>
        <w:rPr>
          <w:szCs w:val="21"/>
        </w:rPr>
        <w:t>is that</w:t>
      </w:r>
      <w:r>
        <w:rPr>
          <w:szCs w:val="21"/>
        </w:rPr>
        <w:t xml:space="preserve"> pairs with the 3’ poly(A)n; </w:t>
      </w:r>
      <w:r>
        <w:rPr>
          <w:szCs w:val="21"/>
        </w:rPr>
        <w:t>M</w:t>
      </w:r>
      <w:r>
        <w:rPr>
          <w:szCs w:val="21"/>
        </w:rPr>
        <w:t>SP2 is the specific primer used for miR-3’ RACE, and the underlined region pairs with the 5’ adaptor</w:t>
      </w:r>
      <w:r>
        <w:rPr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1:59:00Z</dcterms:created>
  <dc:creator>lab</dc:creator>
  <dc:description/>
  <cp:keywords/>
  <dc:language>en-US</dc:language>
  <cp:lastModifiedBy>lab</cp:lastModifiedBy>
  <dcterms:modified xsi:type="dcterms:W3CDTF">2011-06-06T08:37:00Z</dcterms:modified>
  <cp:revision>13</cp:revision>
  <dc:subject/>
  <dc:title>Supplementary material for online publication only</dc:title>
</cp:coreProperties>
</file>